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F77DFA">
      <w:pPr>
        <w:tabs>
          <w:tab w:val="right" w:pos="13958"/>
        </w:tabs>
        <w:rPr>
          <w:rFonts w:hint="eastAsia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file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3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Results of SNPs related to known phenotypes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13"/>
        <w:tblpPr w:leftFromText="181" w:rightFromText="181" w:vertAnchor="text" w:horzAnchor="margin" w:tblpY="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14"/>
        <w:gridCol w:w="11460"/>
      </w:tblGrid>
      <w:tr w14:paraId="3FEC6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 w14:paraId="03A8E68C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Exposure</w:t>
            </w:r>
          </w:p>
        </w:tc>
        <w:tc>
          <w:tcPr>
            <w:tcW w:w="609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  <w:noWrap/>
          </w:tcPr>
          <w:p w14:paraId="01A12CC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NP</w:t>
            </w:r>
          </w:p>
        </w:tc>
        <w:tc>
          <w:tcPr>
            <w:tcW w:w="3847" w:type="pct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  <w:noWrap/>
          </w:tcPr>
          <w:p w14:paraId="1F3E9BD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Trait</w:t>
            </w:r>
          </w:p>
        </w:tc>
      </w:tr>
      <w:tr w14:paraId="38888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restart"/>
            <w:tcBorders>
              <w:top w:val="single" w:color="auto" w:sz="4" w:space="0"/>
              <w:bottom w:val="nil"/>
            </w:tcBorders>
          </w:tcPr>
          <w:p w14:paraId="6A577A9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rachidonic acid</w:t>
            </w:r>
          </w:p>
        </w:tc>
        <w:tc>
          <w:tcPr>
            <w:tcW w:w="60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 w14:paraId="39076A4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2209128</w:t>
            </w:r>
          </w:p>
        </w:tc>
        <w:tc>
          <w:tcPr>
            <w:tcW w:w="3847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 w14:paraId="6C84AA5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mega-6 polyunsaturated fatty acid measurement</w:t>
            </w:r>
          </w:p>
        </w:tc>
      </w:tr>
      <w:tr w14:paraId="0BBE2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  <w:tcBorders>
              <w:top w:val="nil"/>
              <w:bottom w:val="nil"/>
            </w:tcBorders>
          </w:tcPr>
          <w:p w14:paraId="69D7257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C6430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2471016</w:t>
            </w:r>
          </w:p>
        </w:tc>
        <w:tc>
          <w:tcPr>
            <w:tcW w:w="3847" w:type="pct"/>
            <w:tcBorders>
              <w:top w:val="nil"/>
              <w:bottom w:val="nil"/>
            </w:tcBorders>
            <w:shd w:val="clear" w:color="auto" w:fill="auto"/>
          </w:tcPr>
          <w:p w14:paraId="3A05CE0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mega-6 polyunsaturated fatty acid measurement</w:t>
            </w:r>
          </w:p>
        </w:tc>
      </w:tr>
      <w:tr w14:paraId="09DB3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  <w:tcBorders>
              <w:top w:val="nil"/>
              <w:bottom w:val="nil"/>
            </w:tcBorders>
          </w:tcPr>
          <w:p w14:paraId="19724F2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53DB1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6829840</w:t>
            </w:r>
          </w:p>
        </w:tc>
        <w:tc>
          <w:tcPr>
            <w:tcW w:w="38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909039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mega-6 polyunsaturated fatty acid measurement</w:t>
            </w:r>
          </w:p>
        </w:tc>
      </w:tr>
      <w:tr w14:paraId="48A45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  <w:tcBorders>
              <w:top w:val="nil"/>
              <w:bottom w:val="nil"/>
            </w:tcBorders>
          </w:tcPr>
          <w:p w14:paraId="3A2B843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27B70D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741</w:t>
            </w:r>
          </w:p>
        </w:tc>
        <w:tc>
          <w:tcPr>
            <w:tcW w:w="38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A5D46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ody height</w:t>
            </w:r>
          </w:p>
          <w:p w14:paraId="28D278D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measurement</w:t>
            </w:r>
          </w:p>
          <w:p w14:paraId="2D73A36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20:3 measurement</w:t>
            </w:r>
          </w:p>
          <w:p w14:paraId="484FAC0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ethanolamine measurement</w:t>
            </w:r>
          </w:p>
          <w:p w14:paraId="3388A3E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oleoyl-2-dihomo-linolenoyl-gpc (18:1/20:3) measurement</w:t>
            </w:r>
          </w:p>
          <w:p w14:paraId="1C04905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stearoyl-2-dihomo-linolenoyl-gpc (18:0/20:3n3 or 6) measurement</w:t>
            </w:r>
          </w:p>
          <w:p w14:paraId="76220EA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dihomo-linolenoyl-gpc (20:3n3 or 6) measurement</w:t>
            </w:r>
          </w:p>
          <w:p w14:paraId="13990D9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palmitoyl-2-dihomo-linolenoyl-gpc (16:0/20:3n3 or 6) measurement</w:t>
            </w:r>
          </w:p>
          <w:p w14:paraId="71AB032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mega-6 polyunsaturated fatty acid measurement</w:t>
            </w:r>
          </w:p>
        </w:tc>
      </w:tr>
      <w:tr w14:paraId="6B8CC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  <w:tcBorders>
              <w:top w:val="nil"/>
              <w:bottom w:val="nil"/>
            </w:tcBorders>
          </w:tcPr>
          <w:p w14:paraId="63FC84A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790A6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7663676</w:t>
            </w:r>
          </w:p>
        </w:tc>
        <w:tc>
          <w:tcPr>
            <w:tcW w:w="38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91CDB0">
            <w:pPr>
              <w:jc w:val="both"/>
              <w:rPr>
                <w:rFonts w:hint="eastAsia"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/</w:t>
            </w:r>
          </w:p>
        </w:tc>
      </w:tr>
      <w:tr w14:paraId="66A5D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  <w:tcBorders>
              <w:top w:val="nil"/>
              <w:bottom w:val="nil"/>
            </w:tcBorders>
          </w:tcPr>
          <w:p w14:paraId="13C0FF4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E0E28B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2269928</w:t>
            </w:r>
          </w:p>
        </w:tc>
        <w:tc>
          <w:tcPr>
            <w:tcW w:w="384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3D2A8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mega-3 polyunsaturated fatty acid measurement</w:t>
            </w:r>
          </w:p>
          <w:p w14:paraId="3596726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mega-6:omega-3 polyunsaturated fatty acid ratio</w:t>
            </w:r>
          </w:p>
          <w:p w14:paraId="67B0046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ow density lipoprotein cholesterol measurement</w:t>
            </w:r>
          </w:p>
        </w:tc>
      </w:tr>
      <w:tr w14:paraId="44228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  <w:tcBorders>
              <w:top w:val="nil"/>
              <w:bottom w:val="nil"/>
            </w:tcBorders>
          </w:tcPr>
          <w:p w14:paraId="023FFD4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E4977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274557</w:t>
            </w:r>
          </w:p>
        </w:tc>
        <w:tc>
          <w:tcPr>
            <w:tcW w:w="3847" w:type="pct"/>
            <w:tcBorders>
              <w:top w:val="nil"/>
              <w:bottom w:val="nil"/>
            </w:tcBorders>
            <w:shd w:val="clear" w:color="auto" w:fill="auto"/>
          </w:tcPr>
          <w:p w14:paraId="3B94523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mega-6 polyunsaturated fatty acid measurement</w:t>
            </w:r>
          </w:p>
        </w:tc>
      </w:tr>
      <w:tr w14:paraId="250E1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  <w:tcBorders>
              <w:top w:val="nil"/>
              <w:bottom w:val="single" w:color="auto" w:sz="4" w:space="0"/>
            </w:tcBorders>
          </w:tcPr>
          <w:p w14:paraId="7B29692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 w14:paraId="7EB331D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9394931</w:t>
            </w:r>
          </w:p>
        </w:tc>
        <w:tc>
          <w:tcPr>
            <w:tcW w:w="3847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 w14:paraId="3B8CD68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mega-6 polyunsaturated fatty acid measurement</w:t>
            </w:r>
          </w:p>
        </w:tc>
      </w:tr>
      <w:tr w14:paraId="03D23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restart"/>
            <w:tcBorders>
              <w:top w:val="single" w:color="auto" w:sz="4" w:space="0"/>
            </w:tcBorders>
          </w:tcPr>
          <w:p w14:paraId="2796C98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leic acid</w:t>
            </w:r>
          </w:p>
        </w:tc>
        <w:tc>
          <w:tcPr>
            <w:tcW w:w="609" w:type="pct"/>
            <w:tcBorders>
              <w:top w:val="single" w:color="auto" w:sz="4" w:space="0"/>
            </w:tcBorders>
            <w:shd w:val="clear" w:color="auto" w:fill="auto"/>
            <w:noWrap/>
          </w:tcPr>
          <w:p w14:paraId="5EBD2E2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02275</w:t>
            </w:r>
          </w:p>
        </w:tc>
        <w:tc>
          <w:tcPr>
            <w:tcW w:w="3847" w:type="pct"/>
            <w:tcBorders>
              <w:top w:val="single" w:color="auto" w:sz="4" w:space="0"/>
            </w:tcBorders>
            <w:shd w:val="clear" w:color="auto" w:fill="auto"/>
          </w:tcPr>
          <w:p w14:paraId="1AA09BA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ronary artery calcification</w:t>
            </w:r>
          </w:p>
          <w:p w14:paraId="1E7F6D4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erum metabolite measurement</w:t>
            </w:r>
          </w:p>
          <w:p w14:paraId="1990AF1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rritability measurement</w:t>
            </w:r>
          </w:p>
          <w:p w14:paraId="5E9AAF5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measurement</w:t>
            </w:r>
          </w:p>
          <w:p w14:paraId="6F45AB9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rythrocyte count</w:t>
            </w:r>
          </w:p>
          <w:p w14:paraId="5ED3C96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olipid measurement, high density lipoprotein cholesterol measurement</w:t>
            </w:r>
          </w:p>
          <w:p w14:paraId="7DE1FAE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igh density lipoprotein particle size measurement</w:t>
            </w:r>
          </w:p>
          <w:p w14:paraId="61649B7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mega-3 polyunsaturated fatty acid measurement</w:t>
            </w:r>
          </w:p>
          <w:p w14:paraId="6BACC26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igh density lipoprotein cholesterol measurement</w:t>
            </w:r>
          </w:p>
          <w:p w14:paraId="5DABB12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sterified cholesterol measurement, high density lipoprotein cholesterol measurement</w:t>
            </w:r>
          </w:p>
          <w:p w14:paraId="1EB8123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measurement, high density lipoprotein cholesterol measurement</w:t>
            </w:r>
          </w:p>
          <w:p w14:paraId="169EA04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ipid measurement, high density lipoprotein cholesterol measurement</w:t>
            </w:r>
          </w:p>
          <w:p w14:paraId="5E78237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nipolar depression, bipolar disorder</w:t>
            </w:r>
          </w:p>
          <w:p w14:paraId="41F4FA8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  <w:p w14:paraId="6E3CABC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osinophil count</w:t>
            </w:r>
          </w:p>
          <w:p w14:paraId="289769E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eticulocyte count</w:t>
            </w:r>
          </w:p>
          <w:p w14:paraId="53C6B72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ed blood cell density measurement</w:t>
            </w:r>
          </w:p>
          <w:p w14:paraId="096C62A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mega-6 polyunsaturated fatty acid measurement</w:t>
            </w:r>
          </w:p>
          <w:p w14:paraId="1E1074B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36:4 measurement</w:t>
            </w:r>
          </w:p>
          <w:p w14:paraId="785A22C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lmitoleic acid measurement</w:t>
            </w:r>
          </w:p>
          <w:p w14:paraId="34F478F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leic acid measurement</w:t>
            </w:r>
          </w:p>
          <w:p w14:paraId="21D18BC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rohn's disease</w:t>
            </w:r>
          </w:p>
          <w:p w14:paraId="7EEB0D6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igh density lipoprotein cholesterol measurement, metabolic syndrome</w:t>
            </w:r>
          </w:p>
          <w:p w14:paraId="1A6F162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olipid measurement</w:t>
            </w:r>
          </w:p>
          <w:p w14:paraId="32B1538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lpha-linolenic acid measurement</w:t>
            </w:r>
          </w:p>
          <w:p w14:paraId="57DEEDF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ocosapentaenoic acid measurement</w:t>
            </w:r>
          </w:p>
          <w:p w14:paraId="1E5CCB5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is/trans-18:2 fatty acid measurement, trans fatty acid measurement</w:t>
            </w:r>
          </w:p>
          <w:p w14:paraId="68F2A16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nipolar depression</w:t>
            </w:r>
          </w:p>
          <w:p w14:paraId="3F27A8F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Qt interval</w:t>
            </w:r>
          </w:p>
          <w:p w14:paraId="6F8ADC4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ysophosphatidylcholine measurement</w:t>
            </w:r>
          </w:p>
          <w:p w14:paraId="3D3299D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iglyceride measurement</w:t>
            </w:r>
          </w:p>
          <w:p w14:paraId="5944B08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acylglycerol 56:6 measurement</w:t>
            </w:r>
          </w:p>
          <w:p w14:paraId="3B35530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acylglycerol 56:8 measurement</w:t>
            </w:r>
          </w:p>
          <w:p w14:paraId="07BF3CE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22:5 measurement</w:t>
            </w:r>
          </w:p>
          <w:p w14:paraId="4E8FA84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20:3 measurement</w:t>
            </w:r>
          </w:p>
          <w:p w14:paraId="7837A77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20:5 measurement</w:t>
            </w:r>
          </w:p>
          <w:p w14:paraId="0A21AF1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ethanolamine measurement</w:t>
            </w:r>
          </w:p>
          <w:p w14:paraId="494609C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iacylglycerol 36:2 measurement</w:t>
            </w:r>
          </w:p>
          <w:p w14:paraId="1EF2C32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iacylglycerol 36:3 measurement</w:t>
            </w:r>
          </w:p>
          <w:p w14:paraId="6235AC8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20:4 measurement</w:t>
            </w:r>
          </w:p>
          <w:p w14:paraId="4028661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ysophosphatidylethanolamine measurement</w:t>
            </w:r>
          </w:p>
          <w:p w14:paraId="68E1A99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ate measurement</w:t>
            </w:r>
          </w:p>
          <w:p w14:paraId="3434F8C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inositol measurement</w:t>
            </w:r>
          </w:p>
          <w:p w14:paraId="6F37BC3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glyceride measurement</w:t>
            </w:r>
          </w:p>
          <w:p w14:paraId="483D258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phingomyelin measurement</w:t>
            </w:r>
          </w:p>
          <w:p w14:paraId="6CD4D2A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lycerophospholipid measurement</w:t>
            </w:r>
          </w:p>
          <w:p w14:paraId="3BA2361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18:3 measurement</w:t>
            </w:r>
          </w:p>
          <w:p w14:paraId="59031B0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16:0 measurement</w:t>
            </w:r>
          </w:p>
          <w:p w14:paraId="672FC3B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18:2 measurement</w:t>
            </w:r>
          </w:p>
          <w:p w14:paraId="2E75035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serines measurement</w:t>
            </w:r>
          </w:p>
          <w:p w14:paraId="5A0E576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14:0 measurement</w:t>
            </w:r>
          </w:p>
          <w:p w14:paraId="733CF89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22:6 measurement</w:t>
            </w:r>
          </w:p>
          <w:p w14:paraId="0519ACB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measurement</w:t>
            </w:r>
          </w:p>
          <w:p w14:paraId="4502FB9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iacylglycerol 38:3 measurement</w:t>
            </w:r>
          </w:p>
          <w:p w14:paraId="1E7B6C6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iacylglycerol 38:4 measurement</w:t>
            </w:r>
          </w:p>
          <w:p w14:paraId="7FFBB33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iacylglycerol 38:5 measurement</w:t>
            </w:r>
          </w:p>
          <w:p w14:paraId="76173D7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ine measurement</w:t>
            </w:r>
          </w:p>
          <w:p w14:paraId="749DDB1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measurement, intermediate density lipoprotein measurement</w:t>
            </w:r>
          </w:p>
          <w:p w14:paraId="66E9F71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ow density lipoprotein cholesterol measurement, lipid measurement</w:t>
            </w:r>
          </w:p>
          <w:p w14:paraId="38B9E89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ow density lipoprotein cholesterol measurement, phospholipid measurement</w:t>
            </w:r>
          </w:p>
          <w:p w14:paraId="4F1C55D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cholesterol measurement, low density lipoprotein cholesterol measurement</w:t>
            </w:r>
          </w:p>
          <w:p w14:paraId="0D15544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ol:total lipids ratio, low density lipoprotein cholesterol measurement</w:t>
            </w:r>
          </w:p>
          <w:p w14:paraId="064DD18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measurement, intermediate density lipoprotein measurement</w:t>
            </w:r>
          </w:p>
          <w:p w14:paraId="726AE27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ow density lipoprotein cholesterol measurement, phospholipids:total lipids ratio</w:t>
            </w:r>
          </w:p>
          <w:p w14:paraId="097E7CD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ow density lipoprotein cholesterol measurement</w:t>
            </w:r>
          </w:p>
          <w:p w14:paraId="54892CE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cholesterol measurement, intermediate density lipoprotein measurement</w:t>
            </w:r>
          </w:p>
          <w:p w14:paraId="2D8BCAF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ntermediate density lipoprotein measurement</w:t>
            </w:r>
          </w:p>
          <w:p w14:paraId="66F56E8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cholesterol measurement, very low density lipoprotein cholesterol measurement</w:t>
            </w:r>
          </w:p>
          <w:p w14:paraId="709DBE8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measurement, low density lipoprotein cholesterol measurement</w:t>
            </w:r>
          </w:p>
          <w:p w14:paraId="6EA3358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measurement, low density lipoprotein cholesterol measurement</w:t>
            </w:r>
          </w:p>
          <w:p w14:paraId="064A73D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ol:total lipids ratio, intermediate density lipoprotein measurement</w:t>
            </w:r>
          </w:p>
          <w:p w14:paraId="7149A35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s:total lipids ratio, intermediate density lipoprotein measurement</w:t>
            </w:r>
          </w:p>
          <w:p w14:paraId="310C23F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measurement, very low density lipoprotein cholesterol measurement</w:t>
            </w:r>
          </w:p>
          <w:p w14:paraId="39CC68D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cholesterol measurement</w:t>
            </w:r>
          </w:p>
          <w:p w14:paraId="71DDC23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glyceride:hdl cholesterol ratio</w:t>
            </w:r>
          </w:p>
          <w:p w14:paraId="63716D5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ipid measurement, lipoprotein measurement</w:t>
            </w:r>
          </w:p>
          <w:p w14:paraId="117D3C1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Very low density lipoprotein cholesterol measurement, cholesteryl esters:total lipids ratio</w:t>
            </w:r>
          </w:p>
          <w:p w14:paraId="0C77E84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measurement, very low density lipoprotein cholesterol measurement</w:t>
            </w:r>
          </w:p>
          <w:p w14:paraId="6F1680B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emnant cholesterol measurement</w:t>
            </w:r>
          </w:p>
          <w:p w14:paraId="4D54208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ipoprotein measurement, phospholipid measurement</w:t>
            </w:r>
          </w:p>
          <w:p w14:paraId="2F6FC7C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Very low density lipoprotein cholesterol measurement, cholesterol:total lipids ratio</w:t>
            </w:r>
          </w:p>
          <w:p w14:paraId="6E512CF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polipoprotein b measurement</w:t>
            </w:r>
          </w:p>
          <w:p w14:paraId="3B36AE4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olyunsaturated fatty acid measurement</w:t>
            </w:r>
          </w:p>
          <w:p w14:paraId="3BC8128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measurement</w:t>
            </w:r>
          </w:p>
          <w:p w14:paraId="057BF59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sterified cholesterol measurement</w:t>
            </w:r>
          </w:p>
          <w:p w14:paraId="7F88E02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ysophosphatidylcholine 22:1 measurement</w:t>
            </w:r>
          </w:p>
          <w:p w14:paraId="410BB9D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ysophosphatidylethanolamine 20:4 measurement</w:t>
            </w:r>
          </w:p>
          <w:p w14:paraId="79E460C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leoyl-arachidonoyl-glycerol (18:1/20:4) [1] measurement</w:t>
            </w:r>
          </w:p>
          <w:p w14:paraId="496110E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leoyl-arachidonoyl-glycerol (18:1/20:4) [2] measurement</w:t>
            </w:r>
          </w:p>
          <w:p w14:paraId="2BD13AE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inoleoyl-arachidonoyl-glycerol (18:2/20:4) [1] measurement</w:t>
            </w:r>
          </w:p>
          <w:p w14:paraId="14CDFF2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inoleoyl-arachidonoyl-glycerol (18:2/20:4) [2] measurement</w:t>
            </w:r>
          </w:p>
          <w:p w14:paraId="3DC2FE7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etabolite measurement</w:t>
            </w:r>
          </w:p>
          <w:p w14:paraId="7CAA1AD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ydroxypalmitoyl sphingomyelin (d18:1/16:0(oh)) measurement</w:t>
            </w:r>
          </w:p>
          <w:p w14:paraId="24D56A2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rachidonoylcarnitine (c20:4) measurement</w:t>
            </w:r>
          </w:p>
          <w:p w14:paraId="2A551F6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palmitoleoyl-2-linolenoyl-gpc (16:1/18:3) measurement</w:t>
            </w:r>
          </w:p>
          <w:p w14:paraId="1EA15FD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stearoyl-2-arachidonoyl-gpi (18:0/20:4) measurement</w:t>
            </w:r>
          </w:p>
          <w:p w14:paraId="2FE7B81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18:0_20:5) in blood serum</w:t>
            </w:r>
          </w:p>
          <w:p w14:paraId="678F230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18:0_22:5) in blood serum</w:t>
            </w:r>
          </w:p>
          <w:p w14:paraId="793F8BF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acylglycerol 58:7 measurement</w:t>
            </w:r>
          </w:p>
          <w:p w14:paraId="15EAA84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acyl-alkyl c38:4 measurement</w:t>
            </w:r>
          </w:p>
          <w:p w14:paraId="6646825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diacyl c40:4 measurement</w:t>
            </w:r>
          </w:p>
          <w:p w14:paraId="3A02EF3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diacyl c42:4 measurement</w:t>
            </w:r>
          </w:p>
          <w:p w14:paraId="1D9FDFE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acyl-alkyl c40:4 measurement</w:t>
            </w:r>
          </w:p>
          <w:p w14:paraId="195C9ED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acyl-alkyl c40:5 measurement</w:t>
            </w:r>
          </w:p>
          <w:p w14:paraId="114691B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acyl-alkyl c42:5 measurement</w:t>
            </w:r>
          </w:p>
          <w:p w14:paraId="5B51241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acyl-alkyl c44:5 measurement</w:t>
            </w:r>
          </w:p>
          <w:p w14:paraId="52E2AE4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acyl-alkyl c44:6 measurement</w:t>
            </w:r>
          </w:p>
          <w:p w14:paraId="5D44691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arachidonoyl-gpc (20:4n6) measurement</w:t>
            </w:r>
          </w:p>
          <w:p w14:paraId="2480003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-arachidonoyl-gpc (20:4) measurement</w:t>
            </w:r>
          </w:p>
          <w:p w14:paraId="5D949FD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(1-enyl-palmitoyl)-2-arachidonoyl-gpc (p-16:0/20:4) measurement</w:t>
            </w:r>
          </w:p>
          <w:p w14:paraId="29C5940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palmitoyl-2-arachidonoyl-gpc (16:0/20:4n6) measurement</w:t>
            </w:r>
          </w:p>
          <w:p w14:paraId="1BCC0FC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tearoyl-arachidonoyl-glycerol (18:0/20:4) [1] measurement</w:t>
            </w:r>
          </w:p>
          <w:p w14:paraId="7E872E1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myristoyl-2-arachidonoyl-gpc (14:0/20:4) measurement</w:t>
            </w:r>
          </w:p>
          <w:p w14:paraId="22FF596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stearoyl-2-arachidonoyl-gpc (18:0/20:4) measurement</w:t>
            </w:r>
          </w:p>
          <w:p w14:paraId="3914CD5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(1-enyl-stearoyl)-2-arachidonoyl-gpe (p-18:0/20:4) measurement</w:t>
            </w:r>
          </w:p>
          <w:p w14:paraId="6E17043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phospholipids in lipoprotein particles measurement</w:t>
            </w:r>
          </w:p>
          <w:p w14:paraId="0409518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olipids in ldl measurement</w:t>
            </w:r>
          </w:p>
          <w:p w14:paraId="74896DA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olipids in hdl measurement</w:t>
            </w:r>
          </w:p>
          <w:p w14:paraId="57406FB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,2-dipalmitoyl-gpc (16:0/16:0) measurement</w:t>
            </w:r>
          </w:p>
          <w:p w14:paraId="5E09B2D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ol in medium hdl measurement</w:t>
            </w:r>
          </w:p>
          <w:p w14:paraId="351EBE4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in medium hdl measurement</w:t>
            </w:r>
          </w:p>
          <w:p w14:paraId="7776209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(1-enyl-palmitoyl)-2-oleoyl-gpc (p-16:0/18:1) measurement</w:t>
            </w:r>
          </w:p>
          <w:p w14:paraId="09CC9A7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phingomyelin (d18:1/22:1, d18:2/22:0, d16:1/24:1) measurement</w:t>
            </w:r>
          </w:p>
          <w:p w14:paraId="094FAD9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olipids:total lipids ratio</w:t>
            </w:r>
          </w:p>
          <w:p w14:paraId="50C431B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(1-enyl-palmitoyl)-2-palmitoleoyl-gpc (p-16:0/16:1) measurement</w:t>
            </w:r>
          </w:p>
          <w:p w14:paraId="11B3C62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(1-enyl-palmitoyl)-2-palmitoyl-gpc (p-16:0/16:0) measurement</w:t>
            </w:r>
          </w:p>
          <w:p w14:paraId="38C547A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lipids in lipoprotein particles measurement</w:t>
            </w:r>
          </w:p>
          <w:p w14:paraId="035B36E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in ldl measurement</w:t>
            </w:r>
          </w:p>
          <w:p w14:paraId="5D54FB5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in hdl measurement</w:t>
            </w:r>
          </w:p>
          <w:p w14:paraId="203B8C9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oglycerides measurement</w:t>
            </w:r>
          </w:p>
          <w:p w14:paraId="278CDE4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aturated fatty acids measurement</w:t>
            </w:r>
          </w:p>
          <w:p w14:paraId="62386C2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ol in large ldl measurement</w:t>
            </w:r>
          </w:p>
          <w:p w14:paraId="299A525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in large ldl measurement</w:t>
            </w:r>
          </w:p>
          <w:p w14:paraId="2055873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in medium ldl measurement</w:t>
            </w:r>
          </w:p>
          <w:p w14:paraId="0C31C20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olipids in small ldl measurement</w:t>
            </w:r>
          </w:p>
          <w:p w14:paraId="6BEDF12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rachidonate 20:4n6 measurement</w:t>
            </w:r>
          </w:p>
          <w:p w14:paraId="2248E76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lipids in idl</w:t>
            </w:r>
          </w:p>
          <w:p w14:paraId="61E2B8B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ol in idl measurement</w:t>
            </w:r>
          </w:p>
          <w:p w14:paraId="51D5B50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ol in medium ldl measurement</w:t>
            </w:r>
          </w:p>
          <w:p w14:paraId="0E8D9D6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lipids in ldl measurement</w:t>
            </w:r>
          </w:p>
          <w:p w14:paraId="69DBB76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lipids in hdl measurement</w:t>
            </w:r>
          </w:p>
          <w:p w14:paraId="2D16EAF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ipoprotein measurement</w:t>
            </w:r>
          </w:p>
          <w:p w14:paraId="6340E0B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polipoprotein a 1 measurement</w:t>
            </w:r>
          </w:p>
          <w:p w14:paraId="4AF8D3C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ol in medium vldl measurement</w:t>
            </w:r>
          </w:p>
          <w:p w14:paraId="46E114D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olipids in large ldl measurement</w:t>
            </w:r>
          </w:p>
          <w:p w14:paraId="43EA5C7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in idl measurement</w:t>
            </w:r>
          </w:p>
          <w:p w14:paraId="10EB316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lipids in large ldl</w:t>
            </w:r>
          </w:p>
          <w:p w14:paraId="29D412C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in small ldl measurement</w:t>
            </w:r>
          </w:p>
          <w:p w14:paraId="47E0BFD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ol to total lipids in idl percentage</w:t>
            </w:r>
          </w:p>
          <w:p w14:paraId="142BB43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s to total lipids in idl percentage</w:t>
            </w:r>
          </w:p>
          <w:p w14:paraId="6BAE063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glycerides to total lipids in medium ldl percentage</w:t>
            </w:r>
          </w:p>
          <w:p w14:paraId="0E312A1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ol to total lipids in very small vldl percentage</w:t>
            </w:r>
          </w:p>
          <w:p w14:paraId="0F28CAE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to total lipids in very small vldl percentage</w:t>
            </w:r>
          </w:p>
          <w:p w14:paraId="2AFC3D1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ol to total lipids in medium ldl percentage</w:t>
            </w:r>
          </w:p>
          <w:p w14:paraId="29C0279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eptic ulcer disease, bipolar disorder</w:t>
            </w:r>
          </w:p>
          <w:p w14:paraId="4BBAD6D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o-16:0_20:4) in blood serum</w:t>
            </w:r>
          </w:p>
          <w:p w14:paraId="59CFF46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17:0_20:4) in blood serum</w:t>
            </w:r>
          </w:p>
          <w:p w14:paraId="19E0038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16:0_20:5) in blood serum</w:t>
            </w:r>
          </w:p>
          <w:p w14:paraId="41F3883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16:0_22:5) in blood serum</w:t>
            </w:r>
          </w:p>
          <w:p w14:paraId="36BE693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16:1_20:4) in blood serum</w:t>
            </w:r>
          </w:p>
          <w:p w14:paraId="41D77A1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18:0_20:4) in blood serum</w:t>
            </w:r>
          </w:p>
          <w:p w14:paraId="02746C2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o-18:2_18:1) in blood serum</w:t>
            </w:r>
          </w:p>
          <w:p w14:paraId="4766B25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16:0_16:0) in blood serum</w:t>
            </w:r>
          </w:p>
          <w:p w14:paraId="49D3C19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sterol ester (27:1/16:0) in blood serum</w:t>
            </w:r>
          </w:p>
          <w:p w14:paraId="5BB5B6F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20:4_0:0) in blood serum</w:t>
            </w:r>
          </w:p>
          <w:p w14:paraId="6539BD2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rotein measurement</w:t>
            </w:r>
          </w:p>
          <w:p w14:paraId="731B938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rboxypeptidase b measurement</w:t>
            </w:r>
          </w:p>
          <w:p w14:paraId="03F7B1F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leoyl-oleoyl-glycerol (18:1/18:1) [1] measurement</w:t>
            </w:r>
          </w:p>
          <w:p w14:paraId="5073C17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palmitoyl-2-linoleoyl-gpi (16:0/18:2) measurement</w:t>
            </w:r>
          </w:p>
        </w:tc>
      </w:tr>
      <w:tr w14:paraId="00FBF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3191D34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426418D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1006464</w:t>
            </w:r>
          </w:p>
        </w:tc>
        <w:tc>
          <w:tcPr>
            <w:tcW w:w="3847" w:type="pct"/>
            <w:shd w:val="clear" w:color="auto" w:fill="auto"/>
          </w:tcPr>
          <w:p w14:paraId="1519270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38513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5CC2879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2DD8248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2529874</w:t>
            </w:r>
          </w:p>
        </w:tc>
        <w:tc>
          <w:tcPr>
            <w:tcW w:w="3847" w:type="pct"/>
            <w:shd w:val="clear" w:color="auto" w:fill="auto"/>
          </w:tcPr>
          <w:p w14:paraId="57FDA28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110F2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2003DA5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4EDCDC7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7648246</w:t>
            </w:r>
          </w:p>
        </w:tc>
        <w:tc>
          <w:tcPr>
            <w:tcW w:w="3847" w:type="pct"/>
            <w:shd w:val="clear" w:color="auto" w:fill="auto"/>
          </w:tcPr>
          <w:p w14:paraId="0A02309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24415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0DF0D16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6A9D22D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7774576</w:t>
            </w:r>
          </w:p>
        </w:tc>
        <w:tc>
          <w:tcPr>
            <w:tcW w:w="3847" w:type="pct"/>
            <w:shd w:val="clear" w:color="auto" w:fill="auto"/>
          </w:tcPr>
          <w:p w14:paraId="294DAF0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0D4C6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7A3E318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3EFE982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3134950</w:t>
            </w:r>
          </w:p>
        </w:tc>
        <w:tc>
          <w:tcPr>
            <w:tcW w:w="3847" w:type="pct"/>
            <w:shd w:val="clear" w:color="auto" w:fill="auto"/>
          </w:tcPr>
          <w:p w14:paraId="481FEC1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isk-taking behaviour</w:t>
            </w:r>
          </w:p>
          <w:p w14:paraId="0BB19CC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Omega-6 polyunsaturated fatty acid measurement </w:t>
            </w:r>
          </w:p>
          <w:p w14:paraId="37D8576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Fatty acid measurement </w:t>
            </w:r>
          </w:p>
          <w:p w14:paraId="019D235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Phosphatidylcholine measurement </w:t>
            </w:r>
          </w:p>
          <w:p w14:paraId="0460B6A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16:0_16:0) in blood serum</w:t>
            </w:r>
          </w:p>
        </w:tc>
      </w:tr>
      <w:tr w14:paraId="1F379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4661924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2834F59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334809</w:t>
            </w:r>
          </w:p>
        </w:tc>
        <w:tc>
          <w:tcPr>
            <w:tcW w:w="3847" w:type="pct"/>
            <w:shd w:val="clear" w:color="auto" w:fill="auto"/>
          </w:tcPr>
          <w:p w14:paraId="12BE07A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4CC45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  <w:tcBorders>
              <w:bottom w:val="single" w:color="auto" w:sz="4" w:space="0"/>
            </w:tcBorders>
          </w:tcPr>
          <w:p w14:paraId="32755CF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bottom w:val="single" w:color="auto" w:sz="4" w:space="0"/>
            </w:tcBorders>
            <w:shd w:val="clear" w:color="auto" w:fill="auto"/>
            <w:noWrap/>
          </w:tcPr>
          <w:p w14:paraId="5B7D6BF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4731889</w:t>
            </w:r>
          </w:p>
        </w:tc>
        <w:tc>
          <w:tcPr>
            <w:tcW w:w="3847" w:type="pct"/>
            <w:tcBorders>
              <w:bottom w:val="single" w:color="auto" w:sz="4" w:space="0"/>
            </w:tcBorders>
            <w:shd w:val="clear" w:color="auto" w:fill="auto"/>
          </w:tcPr>
          <w:p w14:paraId="75A4C27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31107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restart"/>
            <w:tcBorders>
              <w:top w:val="single" w:color="auto" w:sz="4" w:space="0"/>
              <w:bottom w:val="nil"/>
            </w:tcBorders>
          </w:tcPr>
          <w:p w14:paraId="23D90D7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lmitic acid</w:t>
            </w:r>
          </w:p>
        </w:tc>
        <w:tc>
          <w:tcPr>
            <w:tcW w:w="60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 w14:paraId="58E5CEF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0234749</w:t>
            </w:r>
          </w:p>
        </w:tc>
        <w:tc>
          <w:tcPr>
            <w:tcW w:w="3847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 w14:paraId="0342B46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78135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  <w:tcBorders>
              <w:top w:val="nil"/>
              <w:bottom w:val="nil"/>
            </w:tcBorders>
          </w:tcPr>
          <w:p w14:paraId="60CD45B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F7DB8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0414689</w:t>
            </w:r>
          </w:p>
        </w:tc>
        <w:tc>
          <w:tcPr>
            <w:tcW w:w="3847" w:type="pct"/>
            <w:tcBorders>
              <w:top w:val="nil"/>
              <w:bottom w:val="nil"/>
            </w:tcBorders>
            <w:shd w:val="clear" w:color="auto" w:fill="auto"/>
          </w:tcPr>
          <w:p w14:paraId="68AE0C1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73B83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  <w:tcBorders>
              <w:top w:val="nil"/>
            </w:tcBorders>
          </w:tcPr>
          <w:p w14:paraId="185F713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noWrap/>
          </w:tcPr>
          <w:p w14:paraId="2087C91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0809457</w:t>
            </w:r>
          </w:p>
        </w:tc>
        <w:tc>
          <w:tcPr>
            <w:tcW w:w="3847" w:type="pct"/>
            <w:tcBorders>
              <w:top w:val="nil"/>
            </w:tcBorders>
            <w:shd w:val="clear" w:color="auto" w:fill="auto"/>
          </w:tcPr>
          <w:p w14:paraId="1439427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01BA7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7C19C02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02EDF4F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2297524</w:t>
            </w:r>
          </w:p>
        </w:tc>
        <w:tc>
          <w:tcPr>
            <w:tcW w:w="3847" w:type="pct"/>
            <w:shd w:val="clear" w:color="auto" w:fill="auto"/>
          </w:tcPr>
          <w:p w14:paraId="7DDC266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62081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68E2290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474D69B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1980946</w:t>
            </w:r>
          </w:p>
        </w:tc>
        <w:tc>
          <w:tcPr>
            <w:tcW w:w="3847" w:type="pct"/>
            <w:shd w:val="clear" w:color="auto" w:fill="auto"/>
          </w:tcPr>
          <w:p w14:paraId="7FDD260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06FAB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6AAABD7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3333788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2391388</w:t>
            </w:r>
          </w:p>
        </w:tc>
        <w:tc>
          <w:tcPr>
            <w:tcW w:w="3847" w:type="pct"/>
            <w:shd w:val="clear" w:color="auto" w:fill="auto"/>
          </w:tcPr>
          <w:p w14:paraId="58A3243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  <w:p w14:paraId="05B117A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measurement</w:t>
            </w:r>
          </w:p>
          <w:p w14:paraId="75E5ABB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ysophosphatidylcholine measurement</w:t>
            </w:r>
          </w:p>
        </w:tc>
      </w:tr>
      <w:tr w14:paraId="4603D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5BC4E02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2AD844E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603424</w:t>
            </w:r>
          </w:p>
        </w:tc>
        <w:tc>
          <w:tcPr>
            <w:tcW w:w="3847" w:type="pct"/>
            <w:shd w:val="clear" w:color="auto" w:fill="auto"/>
          </w:tcPr>
          <w:p w14:paraId="45D7709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eel bone mineral density</w:t>
            </w:r>
          </w:p>
          <w:p w14:paraId="7507063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ronary artery disease</w:t>
            </w:r>
          </w:p>
          <w:p w14:paraId="2985DF5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desaturase enzyme activity measurement</w:t>
            </w:r>
          </w:p>
          <w:p w14:paraId="0FD50BF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erum metabolite measurement</w:t>
            </w:r>
          </w:p>
          <w:p w14:paraId="7B386E3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ow density lipoprotein cholesterol measurement</w:t>
            </w:r>
          </w:p>
          <w:p w14:paraId="3EE87D3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Obsolete_red blood cell distribution width</w:t>
            </w:r>
          </w:p>
          <w:p w14:paraId="78183CA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rdiovascular disease</w:t>
            </w:r>
          </w:p>
          <w:p w14:paraId="54DAFFA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ymphocyte count</w:t>
            </w:r>
          </w:p>
          <w:p w14:paraId="708E534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onocyte count</w:t>
            </w:r>
          </w:p>
          <w:p w14:paraId="1F1CB73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ean platelet volume</w:t>
            </w:r>
          </w:p>
          <w:p w14:paraId="2BAC668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ystolic blood pressure</w:t>
            </w:r>
          </w:p>
          <w:p w14:paraId="0FE55A4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lkaline phosphatase measurement</w:t>
            </w:r>
          </w:p>
          <w:p w14:paraId="6CC603F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lmitoleic acid measurement</w:t>
            </w:r>
          </w:p>
          <w:p w14:paraId="03937D0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Vaccenic acid measurement</w:t>
            </w:r>
          </w:p>
          <w:p w14:paraId="4C2FCB3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iastolic blood pressure</w:t>
            </w:r>
          </w:p>
          <w:p w14:paraId="6093986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  <w:p w14:paraId="194A93B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etabolite measurement</w:t>
            </w:r>
          </w:p>
          <w:p w14:paraId="5D10B2D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olipid measurement</w:t>
            </w:r>
          </w:p>
          <w:p w14:paraId="64A984C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mi-adjusted waist circumference</w:t>
            </w:r>
          </w:p>
          <w:p w14:paraId="565863C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polipoprotein b measurement</w:t>
            </w:r>
          </w:p>
          <w:p w14:paraId="17F8585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cholesterol measurement</w:t>
            </w:r>
          </w:p>
          <w:p w14:paraId="2D62621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ba1c measurement</w:t>
            </w:r>
          </w:p>
          <w:p w14:paraId="3259EDB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measurement</w:t>
            </w:r>
          </w:p>
          <w:p w14:paraId="3F0050E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rnitine measurement</w:t>
            </w:r>
          </w:p>
          <w:p w14:paraId="0A2C913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ysophosphatidylcholine measurement</w:t>
            </w:r>
          </w:p>
          <w:p w14:paraId="6ACB1ED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eramide measurement</w:t>
            </w:r>
          </w:p>
          <w:p w14:paraId="0D6B7C6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iglyceride measurement</w:t>
            </w:r>
          </w:p>
          <w:p w14:paraId="6F90EC0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acylglycerol 48:3 measurement</w:t>
            </w:r>
          </w:p>
          <w:p w14:paraId="25BB127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acylglycerol 50:1 measurement</w:t>
            </w:r>
          </w:p>
          <w:p w14:paraId="14BF73D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cylcarnitine measurement</w:t>
            </w:r>
          </w:p>
          <w:p w14:paraId="0FCC8D9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ysophosphatidylcholine 16:1 measurement</w:t>
            </w:r>
          </w:p>
          <w:p w14:paraId="3560F5C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holesteryl ester 16:1 measurement</w:t>
            </w:r>
          </w:p>
          <w:p w14:paraId="63C1D34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ow density lipoprotein particle size measurement</w:t>
            </w:r>
          </w:p>
          <w:p w14:paraId="1DD2E13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ow density lipoprotein cholesterol measurement, phospholipids:total lipids ratio</w:t>
            </w:r>
          </w:p>
          <w:p w14:paraId="3E1620E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acylglycerol 50:2 measurement</w:t>
            </w:r>
          </w:p>
          <w:p w14:paraId="71F9A47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acylglycerol 50:3 measurement</w:t>
            </w:r>
          </w:p>
          <w:p w14:paraId="11278C4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acylglycerol 51:1 measurement</w:t>
            </w:r>
          </w:p>
          <w:p w14:paraId="353D3CD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acylglycerol 52:3 measurement</w:t>
            </w:r>
          </w:p>
          <w:p w14:paraId="09549F3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ysophosphatidylcholine 17:1 measurement</w:t>
            </w:r>
          </w:p>
          <w:p w14:paraId="0E6BB10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emoglobin a1 measurement</w:t>
            </w:r>
          </w:p>
          <w:p w14:paraId="54743DE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palmitoleoyl-gpc (16:1) measurement</w:t>
            </w:r>
          </w:p>
          <w:p w14:paraId="0A779C4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tearic acid measurement</w:t>
            </w:r>
          </w:p>
          <w:p w14:paraId="29B28BE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o-18:0_16:1) in blood serum</w:t>
            </w:r>
          </w:p>
          <w:p w14:paraId="41AE2DC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16:1_18:1) in blood serum</w:t>
            </w:r>
          </w:p>
          <w:p w14:paraId="521E233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phosphatidylcholine (16:1_18:2) in blood serum</w:t>
            </w:r>
          </w:p>
          <w:p w14:paraId="693A20F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vel of sterol ester (27:1/16:1) in blood serum</w:t>
            </w:r>
          </w:p>
          <w:p w14:paraId="760E923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yristate 14:0-to-myristoleate 14:1n5 ratio</w:t>
            </w:r>
          </w:p>
          <w:p w14:paraId="280C51E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argarate 17:0 measurement</w:t>
            </w:r>
          </w:p>
          <w:p w14:paraId="7BAFB40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tearate 18:0 measurement</w:t>
            </w:r>
          </w:p>
          <w:p w14:paraId="1E99926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yristoleate 14:1n5 measurement</w:t>
            </w:r>
          </w:p>
          <w:p w14:paraId="049380C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lmitoleate 16:1n7 measurement</w:t>
            </w:r>
          </w:p>
          <w:p w14:paraId="29BFD43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-dodecenoate 12:1n7 measurement</w:t>
            </w:r>
          </w:p>
          <w:p w14:paraId="3F3E1DB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(1-enyl-palmitoyl)-2-palmitoleoyl-gpc (p-16:0/16:1) measurement</w:t>
            </w:r>
          </w:p>
          <w:p w14:paraId="4D071BD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-dodecenoylcarnitine (c12:1) measurement</w:t>
            </w:r>
          </w:p>
          <w:p w14:paraId="24C32A6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-hydroxystearate measurement</w:t>
            </w:r>
          </w:p>
          <w:p w14:paraId="6E3F309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lmitoleoylcarnitine (c16:1) measurement</w:t>
            </w:r>
          </w:p>
          <w:p w14:paraId="0939373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lmitoleoyl-linoleoyl-glycerol (16:1/18:2) [1] measurement</w:t>
            </w:r>
          </w:p>
          <w:p w14:paraId="7308827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(1-enyl-stearoyl)-2-arachidonoyl-gpc (p-18:0/20:4) measurement</w:t>
            </w:r>
          </w:p>
          <w:p w14:paraId="2881D34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ecadienedioic acid (c10:2-dc) measurement</w:t>
            </w:r>
          </w:p>
          <w:p w14:paraId="1792AED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one density</w:t>
            </w:r>
          </w:p>
          <w:p w14:paraId="714A77D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palmitoleoylglycerol (16:1) measurement</w:t>
            </w:r>
          </w:p>
          <w:p w14:paraId="50E3ADF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stearyl-gpc (o-18:0) measurement</w:t>
            </w:r>
          </w:p>
          <w:p w14:paraId="4995041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-(1-enyl-stearoyl)-2-oleoyl-gpc (p-18:0/18:1) measurement</w:t>
            </w:r>
          </w:p>
          <w:p w14:paraId="74CAC4C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tearoylcarnitine measurement</w:t>
            </w:r>
          </w:p>
          <w:p w14:paraId="21EB67F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-palmitoleoyl-gpc (16:1) measurement</w:t>
            </w:r>
          </w:p>
          <w:p w14:paraId="5EFF998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etradecadienedioate (c14:2-dc) measurement</w:t>
            </w:r>
          </w:p>
          <w:p w14:paraId="0EB208D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onounsaturated fatty acids; 16:1, 18:1 measurement</w:t>
            </w:r>
          </w:p>
          <w:p w14:paraId="5F0910E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aturated fatty acids to total fatty acids percentage</w:t>
            </w:r>
          </w:p>
          <w:p w14:paraId="79DADCC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Ecosanoids measurement</w:t>
            </w:r>
          </w:p>
          <w:p w14:paraId="5C550DE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ody height</w:t>
            </w:r>
          </w:p>
        </w:tc>
      </w:tr>
      <w:tr w14:paraId="1B157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1C54359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6597ACE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7561966</w:t>
            </w:r>
          </w:p>
        </w:tc>
        <w:tc>
          <w:tcPr>
            <w:tcW w:w="3847" w:type="pct"/>
            <w:shd w:val="clear" w:color="auto" w:fill="auto"/>
          </w:tcPr>
          <w:p w14:paraId="06D100B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00C0DE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212DB94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7229C17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780093</w:t>
            </w:r>
          </w:p>
        </w:tc>
        <w:tc>
          <w:tcPr>
            <w:tcW w:w="3847" w:type="pct"/>
            <w:shd w:val="clear" w:color="auto" w:fill="auto"/>
          </w:tcPr>
          <w:p w14:paraId="46EFE8E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ow density lipoprotein cholesterol measurement</w:t>
            </w:r>
          </w:p>
          <w:p w14:paraId="7CC74E6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cholesterol measurement</w:t>
            </w:r>
          </w:p>
          <w:p w14:paraId="051850E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glyceride measurement</w:t>
            </w:r>
          </w:p>
          <w:p w14:paraId="10E4E62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reatinine measurement, glomerular filtration rate</w:t>
            </w:r>
          </w:p>
          <w:p w14:paraId="385ECC3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lomerular filtration rate</w:t>
            </w:r>
          </w:p>
          <w:p w14:paraId="27CC8C6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rinary albumin to creatinine ratio</w:t>
            </w:r>
          </w:p>
          <w:p w14:paraId="6D3431D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ypertriglyceridemia</w:t>
            </w:r>
          </w:p>
          <w:p w14:paraId="066A370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erum metabolite measurement</w:t>
            </w:r>
          </w:p>
          <w:p w14:paraId="33CD69C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Nephrolithiasis</w:t>
            </w:r>
          </w:p>
          <w:p w14:paraId="6A608CA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ucine measurement</w:t>
            </w:r>
          </w:p>
          <w:p w14:paraId="1501B35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soleucine measurement</w:t>
            </w:r>
          </w:p>
          <w:p w14:paraId="7D492EE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Very low density lipoprotein particle size measurement</w:t>
            </w:r>
          </w:p>
          <w:p w14:paraId="7B990CC9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Very low density lipoprotein cholesterol measurement</w:t>
            </w:r>
          </w:p>
          <w:p w14:paraId="398C762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olipid measurement, high density lipoprotein cholesterol measurement</w:t>
            </w:r>
          </w:p>
          <w:p w14:paraId="5C9C943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Very low density lipoprotein cholesterol measurement, phospholipid measurement</w:t>
            </w:r>
          </w:p>
          <w:p w14:paraId="7DF020E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glyceride measurement, very low density lipoprotein cholesterol measurement</w:t>
            </w:r>
          </w:p>
          <w:p w14:paraId="002C47D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ree cholesterol measurement, very low density lipoprotein cholesterol measurement</w:t>
            </w:r>
          </w:p>
          <w:p w14:paraId="3DCBF26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Very low density lipoprotein cholesterol measurement, lipid measurement</w:t>
            </w:r>
          </w:p>
          <w:p w14:paraId="541FD66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rdiovascular disease</w:t>
            </w:r>
          </w:p>
          <w:p w14:paraId="6470117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eticulocyte measurement</w:t>
            </w:r>
          </w:p>
          <w:p w14:paraId="3A5BE8D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Myeloid white cell count</w:t>
            </w:r>
          </w:p>
          <w:p w14:paraId="7300405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ex hormone-binding globulin measurement</w:t>
            </w:r>
          </w:p>
          <w:p w14:paraId="6BB056D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lucose homeostasis measurement, glucose effectiveness measurement</w:t>
            </w:r>
          </w:p>
          <w:p w14:paraId="66FF5F4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almitoleic acid measurement</w:t>
            </w:r>
          </w:p>
          <w:p w14:paraId="6DF6E80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rugs used in diabetes use measurement</w:t>
            </w:r>
          </w:p>
          <w:p w14:paraId="343142F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glyceride measurement, metabolic syndrome</w:t>
            </w:r>
          </w:p>
          <w:p w14:paraId="60E1FA1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glyceride measurement, blood pressure</w:t>
            </w:r>
          </w:p>
          <w:p w14:paraId="5843CBF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Urate measurement</w:t>
            </w:r>
          </w:p>
          <w:p w14:paraId="3BF5E3B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rohn's disease</w:t>
            </w:r>
          </w:p>
          <w:p w14:paraId="632D6A13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reast size</w:t>
            </w:r>
          </w:p>
          <w:p w14:paraId="604B342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  <w:p w14:paraId="401C2FB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alcium measurement</w:t>
            </w:r>
          </w:p>
          <w:p w14:paraId="145FECE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Bmi-adjusted leptin measurement</w:t>
            </w:r>
          </w:p>
          <w:p w14:paraId="3F1131B0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eptin measurement</w:t>
            </w:r>
          </w:p>
          <w:p w14:paraId="11AC14DE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ype 2 diabetes mellitus</w:t>
            </w:r>
          </w:p>
          <w:p w14:paraId="11A939A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lucose measurement</w:t>
            </w:r>
          </w:p>
          <w:p w14:paraId="24158D9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Phosphatidylcholine measurement</w:t>
            </w:r>
          </w:p>
          <w:p w14:paraId="69E4BB9B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Sphingomyelin measurement</w:t>
            </w:r>
          </w:p>
          <w:p w14:paraId="06FE118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iacylglycerol 34:3 measurement</w:t>
            </w:r>
          </w:p>
          <w:p w14:paraId="5BF381A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iacylglycerol 32.2 measurement</w:t>
            </w:r>
          </w:p>
          <w:p w14:paraId="27C17EB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Lysophosphatidylethanolamine measurement</w:t>
            </w:r>
          </w:p>
          <w:p w14:paraId="4527224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Diacylglycerol 44:7 measurement</w:t>
            </w:r>
          </w:p>
          <w:p w14:paraId="095AB19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estational diabetes</w:t>
            </w:r>
          </w:p>
          <w:p w14:paraId="775AF538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eramide measurement</w:t>
            </w:r>
          </w:p>
          <w:p w14:paraId="777E549C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Histidine measurement</w:t>
            </w:r>
          </w:p>
          <w:p w14:paraId="4480DAD5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etinol measurement</w:t>
            </w:r>
          </w:p>
          <w:p w14:paraId="1E58087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Insulin resistance</w:t>
            </w:r>
          </w:p>
          <w:p w14:paraId="32491346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otal lipids in hdl measurement</w:t>
            </w:r>
          </w:p>
          <w:p w14:paraId="387522B2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Triacylglycerol 46:2 measurement</w:t>
            </w:r>
          </w:p>
        </w:tc>
      </w:tr>
      <w:tr w14:paraId="02403E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021E2A4A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5A491054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9816269</w:t>
            </w:r>
          </w:p>
        </w:tc>
        <w:tc>
          <w:tcPr>
            <w:tcW w:w="3847" w:type="pct"/>
            <w:shd w:val="clear" w:color="auto" w:fill="auto"/>
          </w:tcPr>
          <w:p w14:paraId="40045BBD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  <w:tr w14:paraId="0B498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544" w:type="pct"/>
            <w:vMerge w:val="continue"/>
          </w:tcPr>
          <w:p w14:paraId="75AA69FF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</w:p>
        </w:tc>
        <w:tc>
          <w:tcPr>
            <w:tcW w:w="609" w:type="pct"/>
            <w:shd w:val="clear" w:color="auto" w:fill="auto"/>
            <w:noWrap/>
          </w:tcPr>
          <w:p w14:paraId="25B15001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s994988</w:t>
            </w:r>
          </w:p>
        </w:tc>
        <w:tc>
          <w:tcPr>
            <w:tcW w:w="3847" w:type="pct"/>
            <w:shd w:val="clear" w:color="auto" w:fill="auto"/>
          </w:tcPr>
          <w:p w14:paraId="1E570437">
            <w:pPr>
              <w:jc w:val="both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atty acid measurement</w:t>
            </w:r>
          </w:p>
        </w:tc>
      </w:tr>
    </w:tbl>
    <w:p w14:paraId="5DD26772">
      <w:pPr>
        <w:rPr>
          <w:rFonts w:hint="eastAsia" w:ascii="Times New Roman" w:hAnsi="Times New Roman" w:eastAsia="等线" w:cs="Times New Roman"/>
          <w:color w:val="000000"/>
        </w:rPr>
      </w:pPr>
      <w:r>
        <w:rPr>
          <w:rFonts w:ascii="Times New Roman" w:hAnsi="Times New Roman" w:eastAsia="等线" w:cs="Times New Roman"/>
          <w:color w:val="000000"/>
        </w:rPr>
        <w:t>SNP, single nucleotide polymorphism</w:t>
      </w: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746"/>
    <w:rsid w:val="002931FD"/>
    <w:rsid w:val="00387CDB"/>
    <w:rsid w:val="004C4746"/>
    <w:rsid w:val="004E1F9B"/>
    <w:rsid w:val="006B6DA6"/>
    <w:rsid w:val="006E3266"/>
    <w:rsid w:val="00824F1A"/>
    <w:rsid w:val="00A650CA"/>
    <w:rsid w:val="00D10F63"/>
    <w:rsid w:val="00E556B8"/>
    <w:rsid w:val="00E57952"/>
    <w:rsid w:val="0F5125B9"/>
    <w:rsid w:val="18220ADC"/>
    <w:rsid w:val="5A74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:szCs w:val="22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:szCs w:val="22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375</Words>
  <Characters>12319</Characters>
  <Lines>190</Lines>
  <Paragraphs>44</Paragraphs>
  <TotalTime>3</TotalTime>
  <ScaleCrop>false</ScaleCrop>
  <LinksUpToDate>false</LinksUpToDate>
  <CharactersWithSpaces>1333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09:17:00Z</dcterms:created>
  <dc:creator>jiajia chen</dc:creator>
  <cp:lastModifiedBy>布理当的驴</cp:lastModifiedBy>
  <dcterms:modified xsi:type="dcterms:W3CDTF">2025-07-18T02:40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Q1ZDNkMDA4NTU5OTdiNTIyMGI0ZmEzZGFhNjY1YmMiLCJ1c2VySWQiOiI0NTU1OTI1NT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008AF234A99433AA7A5446923214F04_12</vt:lpwstr>
  </property>
</Properties>
</file>